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20348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6"/>
        <w:ind w:left="0"/>
        <w:jc w:val="left"/>
        <w:textAlignment w:val="auto"/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</w:pPr>
      <w:r>
        <w:rPr>
          <w:rFonts w:hint="default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 xml:space="preserve">Table </w:t>
      </w:r>
      <w:r>
        <w:rPr>
          <w:rFonts w:hint="eastAsia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>S5</w:t>
      </w:r>
      <w:r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 xml:space="preserve">. </w:t>
      </w:r>
      <w:r>
        <w:rPr>
          <w:rFonts w:hint="eastAsia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 xml:space="preserve">The </w:t>
      </w:r>
      <w:r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>relationship between gender and methylation scores of three genes.</w:t>
      </w:r>
    </w:p>
    <w:tbl>
      <w:tblPr>
        <w:tblStyle w:val="2"/>
        <w:tblW w:w="8638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1"/>
        <w:gridCol w:w="1815"/>
        <w:gridCol w:w="1815"/>
        <w:gridCol w:w="1817"/>
      </w:tblGrid>
      <w:tr w14:paraId="75FBF060">
        <w:trPr>
          <w:trHeight w:val="320" w:hRule="atLeast"/>
        </w:trPr>
        <w:tc>
          <w:tcPr>
            <w:tcW w:w="3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4BC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1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4E8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1BA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9A4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bookmarkStart w:id="0" w:name="_GoBack"/>
            <w:r>
              <w:rPr>
                <w:rFonts w:hint="default" w:ascii="Palatino Linotype" w:hAnsi="Palatino Linotype" w:eastAsia="Times New Roman" w:cs="Times New Roman"/>
                <w:b/>
                <w:bCs w:val="0"/>
                <w:i/>
                <w:i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bookmarkEnd w:id="0"/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 w14:paraId="3BBCC0EA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0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PTIN9 methylation sc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3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D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7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2EA48248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0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untreated NP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4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B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C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7</w:t>
            </w:r>
          </w:p>
        </w:tc>
      </w:tr>
      <w:tr w14:paraId="1261374A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B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treated NP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2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B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F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5</w:t>
            </w:r>
          </w:p>
        </w:tc>
      </w:tr>
      <w:tr w14:paraId="2B60A532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8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healthy contro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3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9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3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6</w:t>
            </w:r>
          </w:p>
        </w:tc>
      </w:tr>
      <w:tr w14:paraId="12AAA5A6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2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RASSF1A methylation sc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1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8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A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DD057C7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A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untreated NP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6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3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8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7</w:t>
            </w:r>
          </w:p>
        </w:tc>
      </w:tr>
      <w:tr w14:paraId="2807B5F9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E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treated NP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E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B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5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10</w:t>
            </w:r>
          </w:p>
        </w:tc>
      </w:tr>
      <w:tr w14:paraId="2396663E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E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healthy contro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E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E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E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1</w:t>
            </w:r>
          </w:p>
        </w:tc>
      </w:tr>
      <w:tr w14:paraId="11F3DF92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4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4C6 methylation sc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1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F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7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4C263CF1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B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untreated NP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6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1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3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2</w:t>
            </w:r>
          </w:p>
        </w:tc>
      </w:tr>
      <w:tr w14:paraId="736BAF26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7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treated NP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7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3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1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0</w:t>
            </w:r>
          </w:p>
        </w:tc>
      </w:tr>
      <w:tr w14:paraId="6B7F99E8">
        <w:trPr>
          <w:trHeight w:val="320" w:hRule="atLeast"/>
        </w:trPr>
        <w:tc>
          <w:tcPr>
            <w:tcW w:w="3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DAB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healthy control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CCB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F46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AF6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33</w:t>
            </w:r>
          </w:p>
        </w:tc>
      </w:tr>
    </w:tbl>
    <w:p w14:paraId="1D297592">
      <w:pPr>
        <w:rPr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yNDczMTFjMzBlMDQzYWMyZTc5M2QyOTljZDhiN2YifQ=="/>
  </w:docVars>
  <w:rsids>
    <w:rsidRoot w:val="37FECD11"/>
    <w:rsid w:val="37FECD11"/>
    <w:rsid w:val="7B27B95B"/>
    <w:rsid w:val="7DFF7FEE"/>
    <w:rsid w:val="7EFFFC3A"/>
    <w:rsid w:val="AB5F50E7"/>
    <w:rsid w:val="DF7FEFB6"/>
    <w:rsid w:val="F7F48565"/>
    <w:rsid w:val="F7FFF260"/>
    <w:rsid w:val="FDDFB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8:57:00Z</dcterms:created>
  <dc:creator>QinZihan</dc:creator>
  <cp:lastModifiedBy>QinZihan</cp:lastModifiedBy>
  <dcterms:modified xsi:type="dcterms:W3CDTF">2025-05-07T22:3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0F9C802E08C6AC1320DA0D67095BB23E_41</vt:lpwstr>
  </property>
</Properties>
</file>